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ED13E" w14:textId="34A266AA" w:rsidR="00523C4E" w:rsidRDefault="00523C4E" w:rsidP="00523C4E">
      <w:pPr>
        <w:jc w:val="both"/>
        <w:rPr>
          <w:lang w:val="en-GB"/>
        </w:rPr>
      </w:pPr>
    </w:p>
    <w:p w14:paraId="63354677" w14:textId="3CC8A33B" w:rsidR="003E1969" w:rsidRDefault="002D677D" w:rsidP="006E562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85796641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 Table</w:t>
      </w:r>
      <w:r w:rsidR="006E5620" w:rsidRPr="005F37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Correlation matrix of the indicators extracted and computed from </w:t>
      </w:r>
      <w:r w:rsidR="006E5620" w:rsidRPr="005F37C1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Forest Europe</w:t>
      </w:r>
      <w:r w:rsidR="006E5620" w:rsidRPr="005F37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ata 2015</w:t>
      </w:r>
      <w:r w:rsidR="006E5620" w:rsidRPr="005F37C1">
        <w:rPr>
          <w:rFonts w:ascii="Times New Roman" w:hAnsi="Times New Roman" w:cs="Times New Roman"/>
          <w:sz w:val="24"/>
          <w:szCs w:val="24"/>
          <w:lang w:val="en-GB"/>
        </w:rPr>
        <w:t xml:space="preserve">. Significant correlations are highlighted in grey (trivial correlations associated to similar proxies or basic size effects, e. g. forest area and growing stock), in red (level of significance of correlation </w:t>
      </w:r>
      <w:r w:rsidR="006E5620" w:rsidRPr="005F37C1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6E5620" w:rsidRPr="005F37C1">
        <w:rPr>
          <w:rFonts w:ascii="Times New Roman" w:hAnsi="Times New Roman" w:cs="Times New Roman"/>
          <w:sz w:val="24"/>
          <w:szCs w:val="24"/>
          <w:lang w:val="en-GB"/>
        </w:rPr>
        <w:t xml:space="preserve">-test &lt;0.01) or green (level of significance &lt;0.05). The test statistics of a Pearson correlation is given by </w:t>
      </w:r>
      <w:r w:rsidR="006E5620" w:rsidRPr="005F37C1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6E5620" w:rsidRPr="005F37C1">
        <w:rPr>
          <w:rFonts w:ascii="Times New Roman" w:hAnsi="Times New Roman" w:cs="Times New Roman"/>
          <w:sz w:val="24"/>
          <w:szCs w:val="24"/>
          <w:lang w:val="en-GB"/>
        </w:rPr>
        <w:t xml:space="preserve"> = r²/(1-r²)</w:t>
      </w:r>
      <w:r w:rsidR="006E5620" w:rsidRPr="005F37C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/2</w:t>
      </w:r>
      <w:r w:rsidR="006E5620" w:rsidRPr="005F37C1">
        <w:rPr>
          <w:rFonts w:ascii="Times New Roman" w:hAnsi="Times New Roman" w:cs="Times New Roman"/>
          <w:sz w:val="24"/>
          <w:szCs w:val="24"/>
          <w:lang w:val="en-GB"/>
        </w:rPr>
        <w:t xml:space="preserve"> (n-2)</w:t>
      </w:r>
      <w:r w:rsidR="006E5620" w:rsidRPr="005F37C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/2</w:t>
      </w:r>
      <w:r w:rsidR="006E5620" w:rsidRPr="005F37C1">
        <w:rPr>
          <w:rFonts w:ascii="Times New Roman" w:hAnsi="Times New Roman" w:cs="Times New Roman"/>
          <w:sz w:val="24"/>
          <w:szCs w:val="24"/>
          <w:lang w:val="en-GB"/>
        </w:rPr>
        <w:t xml:space="preserve"> where r is the correlation and n the number of sampling units (n = 39, see supplementary table 1), yielding: r = </w:t>
      </w:r>
      <w:r w:rsidR="006E5620" w:rsidRPr="005F37C1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6E5620" w:rsidRPr="005F37C1">
        <w:rPr>
          <w:rFonts w:ascii="Times New Roman" w:hAnsi="Times New Roman" w:cs="Times New Roman"/>
          <w:sz w:val="24"/>
          <w:szCs w:val="24"/>
          <w:lang w:val="en-GB"/>
        </w:rPr>
        <w:t xml:space="preserve"> / (</w:t>
      </w:r>
      <w:r w:rsidR="006E5620" w:rsidRPr="005F37C1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6E5620" w:rsidRPr="005F37C1">
        <w:rPr>
          <w:rFonts w:ascii="Times New Roman" w:hAnsi="Times New Roman" w:cs="Times New Roman"/>
          <w:sz w:val="24"/>
          <w:szCs w:val="24"/>
          <w:lang w:val="en-GB"/>
        </w:rPr>
        <w:t>² + n – 2)</w:t>
      </w:r>
      <w:r w:rsidR="006E5620" w:rsidRPr="005F37C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/2</w:t>
      </w:r>
      <w:r w:rsidR="006E5620" w:rsidRPr="005F37C1">
        <w:rPr>
          <w:rFonts w:ascii="Times New Roman" w:hAnsi="Times New Roman" w:cs="Times New Roman"/>
          <w:sz w:val="24"/>
          <w:szCs w:val="24"/>
          <w:lang w:val="en-GB"/>
        </w:rPr>
        <w:t>. Associated correlations thresholds: |r| &gt; 0.32 (p &lt; 0.05) and |r| &gt; 0.41 (p &lt; 0.01).</w:t>
      </w:r>
      <w:r w:rsidR="007528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W w:w="88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7"/>
        <w:gridCol w:w="817"/>
        <w:gridCol w:w="475"/>
        <w:gridCol w:w="520"/>
        <w:gridCol w:w="879"/>
        <w:gridCol w:w="1121"/>
        <w:gridCol w:w="646"/>
        <w:gridCol w:w="747"/>
        <w:gridCol w:w="1012"/>
        <w:gridCol w:w="1307"/>
      </w:tblGrid>
      <w:tr w:rsidR="003F7828" w:rsidRPr="005F37C1" w14:paraId="421C9DD7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20D38" w14:textId="77777777" w:rsidR="003F7828" w:rsidRPr="005F37C1" w:rsidRDefault="003F7828" w:rsidP="000C3B86">
            <w:pPr>
              <w:spacing w:after="12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1DE9B" w14:textId="77777777" w:rsidR="003F7828" w:rsidRPr="006E5620" w:rsidRDefault="003F7828" w:rsidP="000C3B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_Country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5C22A" w14:textId="77777777" w:rsidR="003F7828" w:rsidRPr="006E5620" w:rsidRDefault="003F7828" w:rsidP="000C3B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U2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A7A4" w14:textId="77777777" w:rsidR="003F7828" w:rsidRPr="006E5620" w:rsidRDefault="003F7828" w:rsidP="000C3B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F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0502" w14:textId="77777777" w:rsidR="003F7828" w:rsidRPr="006E5620" w:rsidRDefault="003F7828" w:rsidP="000C3B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opDens_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140B" w14:textId="77777777" w:rsidR="003F7828" w:rsidRPr="006E5620" w:rsidRDefault="003F7828" w:rsidP="000C3B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urPopDens_1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09647" w14:textId="77777777" w:rsidR="003F7828" w:rsidRPr="006E5620" w:rsidRDefault="003F7828" w:rsidP="000C3B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DP_1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090C" w14:textId="77777777" w:rsidR="003F7828" w:rsidRPr="006E5620" w:rsidRDefault="003F7828" w:rsidP="000C3B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Priv_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D086" w14:textId="77777777" w:rsidR="003F7828" w:rsidRPr="006E5620" w:rsidRDefault="003F7828" w:rsidP="000C3B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MgtPlan_1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833D" w14:textId="77777777" w:rsidR="003F7828" w:rsidRPr="006E5620" w:rsidRDefault="003F7828" w:rsidP="000C3B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ProdMgtPlan_10</w:t>
            </w:r>
          </w:p>
        </w:tc>
      </w:tr>
      <w:tr w:rsidR="003F7828" w:rsidRPr="005F37C1" w14:paraId="5214F831" w14:textId="77777777" w:rsidTr="000C3B86">
        <w:trPr>
          <w:trHeight w:val="288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2369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EU2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58F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1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1C8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393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CF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277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1B5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65B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158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425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F7828" w:rsidRPr="005F37C1" w14:paraId="03A61531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61EC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FI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75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EF8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49F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2B6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85C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E79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1E5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AA7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133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F7828" w:rsidRPr="005F37C1" w14:paraId="5AD47ED7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95C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opDens_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221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CA3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F5C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18F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98D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042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292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D1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6D5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F7828" w:rsidRPr="005F37C1" w14:paraId="27B3F002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EF3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RurPopDens_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A8E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C05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19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BB3FA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B43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983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41D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2EE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EEC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F7828" w:rsidRPr="005F37C1" w14:paraId="37ADD417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3A8B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DP_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BAB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DE9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70D08A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0A128E0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200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4CB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8CA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EF8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FAB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F7828" w:rsidRPr="005F37C1" w14:paraId="38BCD247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4F5F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Priv_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C14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15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F2A6A5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A47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0B5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8173B6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C15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841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63D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F7828" w:rsidRPr="005F37C1" w14:paraId="0D057ABD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C216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MgtPlan_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AD1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492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82C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36A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66F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CAA7B8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50F94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E47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BAF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3F7828" w:rsidRPr="005F37C1" w14:paraId="27DAC065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5271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ProdMgtPlan_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923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27A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7CE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683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48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81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ED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4555B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D1C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F7828" w:rsidRPr="005F37C1" w14:paraId="681C8DAA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BB43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_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03A14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F38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3E0D6D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48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41BDCD5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98C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711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AC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1E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2</w:t>
            </w:r>
          </w:p>
        </w:tc>
      </w:tr>
      <w:tr w:rsidR="003F7828" w:rsidRPr="005F37C1" w14:paraId="736AF19F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B19D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_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719B5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3BF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BA446C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EE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23E8966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DF7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9CF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B8C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663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</w:tr>
      <w:tr w:rsidR="003F7828" w:rsidRPr="005F37C1" w14:paraId="681A3FEF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5B31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_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EB5F8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EFF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BF1CC9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25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77C0AC9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EA5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B7D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ACF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5A8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</w:tr>
      <w:tr w:rsidR="003F7828" w:rsidRPr="005F37C1" w14:paraId="5E0EE39D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A6B0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AFor_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993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70D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73A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06359B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1E763E2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17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DEA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1CD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377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</w:tr>
      <w:tr w:rsidR="003F7828" w:rsidRPr="005F37C1" w14:paraId="59C8666F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E2E3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A_9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B0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39C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60A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C1B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0AD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4B3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9CD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08F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1D2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</w:tr>
      <w:tr w:rsidR="003F7828" w:rsidRPr="005F37C1" w14:paraId="21984259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9C4C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A_9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F6A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9BC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6BC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309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4B7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334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02B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F5F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58326D4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4</w:t>
            </w:r>
          </w:p>
        </w:tc>
      </w:tr>
      <w:tr w:rsidR="003F7828" w:rsidRPr="005F37C1" w14:paraId="6E3793D6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1138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A_05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3F76B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67D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1AF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AB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47E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F31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479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7F6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1D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</w:tr>
      <w:tr w:rsidR="003F7828" w:rsidRPr="005F37C1" w14:paraId="6304736C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690F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A_05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91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BE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A73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605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F41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03E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3E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3BC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E6C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9</w:t>
            </w:r>
          </w:p>
        </w:tc>
      </w:tr>
      <w:tr w:rsidR="003F7828" w:rsidRPr="005F37C1" w14:paraId="5C1C2800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D2FF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_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C7558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48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6D055BE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A29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BC1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FD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533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171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B8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</w:tr>
      <w:tr w:rsidR="003F7828" w:rsidRPr="005F37C1" w14:paraId="36A708AD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6AB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_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D062D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174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23C6352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90C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150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F12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55A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406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CEE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</w:tr>
      <w:tr w:rsidR="003F7828" w:rsidRPr="005F37C1" w14:paraId="4278F7DE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463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_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BD750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757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792C2DD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1D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31C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A13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B9D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0E1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C5B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</w:tr>
      <w:tr w:rsidR="003F7828" w:rsidRPr="005F37C1" w14:paraId="5E5FE900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E46E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D_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0F3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FD0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E0A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2E7AFCA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421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39056C0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366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5EE128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9495C2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80</w:t>
            </w:r>
          </w:p>
        </w:tc>
      </w:tr>
      <w:tr w:rsidR="003F7828" w:rsidRPr="005F37C1" w14:paraId="7FBDBD09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99BE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D_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C15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5D6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269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274C62B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99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526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413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8B7D37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F38591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81</w:t>
            </w:r>
          </w:p>
        </w:tc>
      </w:tr>
      <w:tr w:rsidR="003F7828" w:rsidRPr="005F37C1" w14:paraId="3F1A070C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F6A2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_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47822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580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35B9D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666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A72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409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BEA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436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147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</w:tr>
      <w:tr w:rsidR="003F7828" w:rsidRPr="005F37C1" w14:paraId="169E6E91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22A9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NI_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C4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962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93424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8C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15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A84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E52E88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98B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AE5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</w:tr>
      <w:tr w:rsidR="003F7828" w:rsidRPr="005F37C1" w14:paraId="59BA869D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692C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_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43952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B12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9FA5F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14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3D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CA7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8F5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374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37C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</w:tr>
      <w:tr w:rsidR="003F7828" w:rsidRPr="005F37C1" w14:paraId="162E36CA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0D26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NI_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C0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174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88517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F9D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0B5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8D8D90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20B8B2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69A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657009A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6</w:t>
            </w:r>
          </w:p>
        </w:tc>
      </w:tr>
      <w:tr w:rsidR="003F7828" w:rsidRPr="005F37C1" w14:paraId="6E9267E4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99EF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ell_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36224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612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70E63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7A6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E5D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224B4A2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3D68033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5C4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17A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</w:tr>
      <w:tr w:rsidR="003F7828" w:rsidRPr="005F37C1" w14:paraId="6CF80CAF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956F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Fell_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83B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D1E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2A5D7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64B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C3D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3F9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60F6E2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AAE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879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</w:tr>
      <w:tr w:rsidR="003F7828" w:rsidRPr="005F37C1" w14:paraId="23AB557B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8034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R_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EA4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D07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E70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054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BAE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ED8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33A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84E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58FAB4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54</w:t>
            </w:r>
          </w:p>
        </w:tc>
      </w:tr>
      <w:tr w:rsidR="003F7828" w:rsidRPr="005F37C1" w14:paraId="09398C48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259F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9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DF521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92E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306A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33B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D75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9D0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54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A46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61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</w:tr>
      <w:tr w:rsidR="003F7828" w:rsidRPr="005F37C1" w14:paraId="2CBC2A4B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5189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9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FB7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DB0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59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A1E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4E7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071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7D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617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0A885F4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6</w:t>
            </w:r>
          </w:p>
        </w:tc>
      </w:tr>
      <w:tr w:rsidR="003F7828" w:rsidRPr="005F37C1" w14:paraId="588A2CE8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509E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9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B4A14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FF8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C21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D2F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DF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C9F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F1E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C1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2D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</w:tr>
      <w:tr w:rsidR="003F7828" w:rsidRPr="005F37C1" w14:paraId="343B9B6A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49C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9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6D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5AE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529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2A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FE9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5AE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F42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859D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879D05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3</w:t>
            </w:r>
          </w:p>
        </w:tc>
      </w:tr>
      <w:tr w:rsidR="003F7828" w:rsidRPr="005F37C1" w14:paraId="67A0F1D5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EF3F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90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378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DD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602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15DF4FE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20B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D16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877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151C215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338DDC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3</w:t>
            </w:r>
          </w:p>
        </w:tc>
      </w:tr>
      <w:tr w:rsidR="003F7828" w:rsidRPr="005F37C1" w14:paraId="0B600651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0CA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05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75CB41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363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696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34F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D4A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CEB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CCA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F72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9BF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</w:tr>
      <w:tr w:rsidR="003F7828" w:rsidRPr="005F37C1" w14:paraId="43F1FB96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6E3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05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BC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97C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62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81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D6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75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0F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A0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5C1F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</w:tr>
      <w:tr w:rsidR="003F7828" w:rsidRPr="005F37C1" w14:paraId="03285983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79AB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05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563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0FB7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CA1C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339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1FA2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D0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97C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2D34EE5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2A8DCB8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3</w:t>
            </w:r>
          </w:p>
        </w:tc>
      </w:tr>
      <w:tr w:rsidR="003F7828" w:rsidRPr="005F37C1" w14:paraId="22B4B549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1D3" w14:textId="77777777" w:rsidR="003F7828" w:rsidRPr="006E5620" w:rsidRDefault="003F7828" w:rsidP="000C3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GS%_9015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EE13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384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D814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9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2F29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510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C9AE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6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DD25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3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B27B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CA96" w14:textId="77777777" w:rsidR="003F7828" w:rsidRPr="005F37C1" w:rsidRDefault="003F7828" w:rsidP="000C3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</w:tr>
      <w:tr w:rsidR="003F7828" w:rsidRPr="005F37C1" w14:paraId="32B83A45" w14:textId="77777777" w:rsidTr="000C3B86">
        <w:trPr>
          <w:trHeight w:val="288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6E5D" w14:textId="77777777" w:rsidR="003F7828" w:rsidRPr="006E5620" w:rsidRDefault="003F7828" w:rsidP="000C3B86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GSha_90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AC25" w14:textId="77777777" w:rsidR="003F7828" w:rsidRPr="005F37C1" w:rsidRDefault="003F7828" w:rsidP="000C3B8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9D06C" w14:textId="77777777" w:rsidR="003F7828" w:rsidRPr="005F37C1" w:rsidRDefault="003F7828" w:rsidP="000C3B8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95ED" w14:textId="77777777" w:rsidR="003F7828" w:rsidRPr="005F37C1" w:rsidRDefault="003F7828" w:rsidP="000C3B8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D8502" w14:textId="77777777" w:rsidR="003F7828" w:rsidRPr="005F37C1" w:rsidRDefault="003F7828" w:rsidP="000C3B8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6463" w14:textId="77777777" w:rsidR="003F7828" w:rsidRPr="005F37C1" w:rsidRDefault="003F7828" w:rsidP="000C3B8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FF99"/>
            <w:noWrap/>
            <w:vAlign w:val="bottom"/>
            <w:hideMark/>
          </w:tcPr>
          <w:p w14:paraId="23ABE875" w14:textId="77777777" w:rsidR="003F7828" w:rsidRPr="005F37C1" w:rsidRDefault="003F7828" w:rsidP="000C3B8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196B7" w14:textId="77777777" w:rsidR="003F7828" w:rsidRPr="005F37C1" w:rsidRDefault="003F7828" w:rsidP="000C3B8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A585" w14:textId="77777777" w:rsidR="003F7828" w:rsidRPr="005F37C1" w:rsidRDefault="003F7828" w:rsidP="000C3B8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DE49E" w14:textId="77777777" w:rsidR="003F7828" w:rsidRPr="005F37C1" w:rsidRDefault="003F7828" w:rsidP="000C3B8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5F37C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2</w:t>
            </w:r>
          </w:p>
        </w:tc>
      </w:tr>
    </w:tbl>
    <w:p w14:paraId="782ADB75" w14:textId="77777777" w:rsidR="003F7828" w:rsidRDefault="003F7828" w:rsidP="006E562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C8390C" w14:textId="1ACB3A1A" w:rsidR="006E5620" w:rsidRPr="005F37C1" w:rsidRDefault="00752802" w:rsidP="006E562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ndicators: 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>A_country = country area (km²), EU28/NFI: binary variables indicating EU members and implementation of an NFI program, PopDens/RurPopDens = population density/rural population density (hab/km²), GDP = annual gross domestic product (€/capita), %Priv, %MgtPlan, %ProdMgtPlan = share of country forest area private/under a management plan/under a production management plan (%), A = forest area (km²), %AFor = country afforestation rate (%), GS = country forest growing stock (m</w:t>
      </w:r>
      <w:r w:rsidR="003E1969" w:rsidRPr="003E19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>), GSD = country forest growing stock density (m</w:t>
      </w:r>
      <w:r w:rsidR="003E1969" w:rsidRPr="003E19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>/ha), NI = forest net increment (m</w:t>
      </w:r>
      <w:r w:rsidR="003E1969" w:rsidRPr="003E19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>), Fell = felling volume (m</w:t>
      </w:r>
      <w:r w:rsidR="003E1969" w:rsidRPr="003E19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 xml:space="preserve">), FIR = felling-to-net-increment ratio (%), %NI, %Fell = expressed as a percentage of total previous GS, ChgA/ChgGS = absolute changes in A/GS, %ChgA/%ChgGS = changes in A/GS expressed as a percentage of total previous GS, ChgGSha = change in GS expressed per unit of previous forest area. </w:t>
      </w:r>
      <w:r w:rsidR="000945B6">
        <w:rPr>
          <w:rFonts w:ascii="Times New Roman" w:hAnsi="Times New Roman" w:cs="Times New Roman"/>
          <w:sz w:val="24"/>
          <w:szCs w:val="24"/>
          <w:lang w:val="en-GB"/>
        </w:rPr>
        <w:t>AccGS %/ha = acceleration in GS changes, computed as the difference between annual changes in GS over the two study periods 1990-2005 and 2005-15.</w:t>
      </w:r>
      <w:r w:rsidR="002D35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 xml:space="preserve">Notations </w:t>
      </w:r>
      <w:r>
        <w:rPr>
          <w:rFonts w:ascii="Times New Roman" w:hAnsi="Times New Roman" w:cs="Times New Roman"/>
          <w:sz w:val="24"/>
          <w:szCs w:val="24"/>
          <w:lang w:val="en-GB"/>
        </w:rPr>
        <w:t>_YY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>/_YYY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fer to the calendar year 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state variable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>) or calenda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eriod 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>(</w:t>
      </w:r>
      <w:r>
        <w:rPr>
          <w:rFonts w:ascii="Times New Roman" w:hAnsi="Times New Roman" w:cs="Times New Roman"/>
          <w:sz w:val="24"/>
          <w:szCs w:val="24"/>
          <w:lang w:val="en-GB"/>
        </w:rPr>
        <w:t>flux</w:t>
      </w:r>
      <w:r w:rsidR="003E1969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0945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0"/>
    <w:p w14:paraId="760B68C4" w14:textId="18ED0017" w:rsidR="00523C4E" w:rsidRDefault="00523C4E" w:rsidP="00523C4E">
      <w:pPr>
        <w:jc w:val="both"/>
        <w:rPr>
          <w:rFonts w:ascii="Times New Roman" w:hAnsi="Times New Roman" w:cs="Times New Roman"/>
          <w:sz w:val="14"/>
          <w:szCs w:val="14"/>
          <w:lang w:val="en-GB"/>
        </w:rPr>
      </w:pPr>
    </w:p>
    <w:tbl>
      <w:tblPr>
        <w:tblW w:w="9977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537"/>
        <w:gridCol w:w="452"/>
        <w:gridCol w:w="452"/>
        <w:gridCol w:w="809"/>
        <w:gridCol w:w="841"/>
        <w:gridCol w:w="981"/>
        <w:gridCol w:w="841"/>
        <w:gridCol w:w="981"/>
        <w:gridCol w:w="537"/>
        <w:gridCol w:w="537"/>
        <w:gridCol w:w="537"/>
        <w:gridCol w:w="638"/>
        <w:gridCol w:w="760"/>
      </w:tblGrid>
      <w:tr w:rsidR="006E5620" w:rsidRPr="00752802" w14:paraId="1A7658FE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F7CE7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1DB36" w14:textId="391BDCF1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_9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3973D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_0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B2F0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_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6685E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AFor_1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ECD6C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A_90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5198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A_900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183F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A_051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1589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A_05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EAEF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_9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9537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_0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D0FE9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_1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2892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D_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95B75" w14:textId="77777777" w:rsidR="006E5620" w:rsidRPr="00752802" w:rsidRDefault="006E5620" w:rsidP="006E5620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D_15</w:t>
            </w:r>
          </w:p>
        </w:tc>
      </w:tr>
      <w:tr w:rsidR="006E5620" w:rsidRPr="006E5620" w14:paraId="4D4DB252" w14:textId="77777777" w:rsidTr="000945B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582F8" w14:textId="17D84B81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_0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63224A" w14:textId="49B94915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A4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967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F11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1E9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ED1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05E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A55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C63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C3A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D2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EB4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C5A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047F4232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DE148" w14:textId="5FD55C3E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_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BECA08" w14:textId="73EE43D9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59715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28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FE0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946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03A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C56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B83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289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D4D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077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EF8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CF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10D1BEE1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3C927" w14:textId="1740A233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AFor_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1B390E" w14:textId="27A84DF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688D1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F9EF1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4A1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82A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941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E6E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471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446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FCD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193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A9D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A80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3839A011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3C527" w14:textId="259B32AE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A_90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59948957" w14:textId="3808E7DC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265B30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2913CD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4AF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C26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67C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F0A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ED9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992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C76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5BC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B1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021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74FA4FBE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B0CBD" w14:textId="4DF400DF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A_90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8E1C" w14:textId="339F480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8B2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663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2516CF9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262FD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309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6F7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1B2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32E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86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9E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120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A55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7DFD7238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21839" w14:textId="24D245AD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A_05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301F" w14:textId="57445A1E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378CF81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6167A9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D2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CEDCF7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2A3BED3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C4D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945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F5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B8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5D6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C36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8DE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338A74AA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9C4E1" w14:textId="31C7CF72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A_05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C63A" w14:textId="26A83A85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90E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2B0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BDB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4AE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1C7E4A3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F17A2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9B5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E71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533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346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1BD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068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7F754E95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AE556" w14:textId="596E1AD5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_9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AA79FE" w14:textId="2362A6EF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16F61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ECA58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201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6D6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66A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0B2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D17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CD2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219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B3C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11B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DD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40FF75A4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6948F" w14:textId="70085616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_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54AB28" w14:textId="292CC4CC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36EF4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86572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3D4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72A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805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BD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09F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98FD1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A74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45C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CE3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F58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24CA8DFF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CAA49" w14:textId="0ADB7BBD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_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50EB7F" w14:textId="06FE129C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67359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7F9C2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43E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F17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C45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36BE04F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682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9458C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1EE39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307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DEF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5C0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7DAA1A19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7C8FF" w14:textId="15A7AE80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D_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3E3D" w14:textId="52BD9486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726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41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FC9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2FF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5EF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BDF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87F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447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17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511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8A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3F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6E5620" w:rsidRPr="006E5620" w14:paraId="510F6E04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AFF7F" w14:textId="5CDE2DB4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SD_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3EB3" w14:textId="35E6C331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183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EE5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391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75AA9A0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A51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180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B8F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595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191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FB5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EC1C9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A5B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6E5620" w:rsidRPr="006E5620" w14:paraId="5E6CAD24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CF2FB" w14:textId="528C3DFD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_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FC780D" w14:textId="1C889D08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967A7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E4143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A0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2D9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000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1F1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E74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769BA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33E0C7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701C6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F1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A3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</w:tr>
      <w:tr w:rsidR="006E5620" w:rsidRPr="006E5620" w14:paraId="6C5578AF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9B593" w14:textId="6932E674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NI_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1825" w14:textId="66024E10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03A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110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3BC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E8A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767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E6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833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747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6AC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055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C9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58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</w:tr>
      <w:tr w:rsidR="006E5620" w:rsidRPr="006E5620" w14:paraId="0ED2BE24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C8D6C" w14:textId="60BFDE49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_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03B215" w14:textId="3537823F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D3A7A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D4355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6D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85D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949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53C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BFF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ED6BE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518E3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C9427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C4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536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</w:tr>
      <w:tr w:rsidR="006E5620" w:rsidRPr="006E5620" w14:paraId="04662B2B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D4C60" w14:textId="3BBF70CF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NI_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255F" w14:textId="041A21BF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937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046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366046D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F13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14F74EF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B22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F90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B6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1F2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AA8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DFF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E2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</w:tr>
      <w:tr w:rsidR="006E5620" w:rsidRPr="006E5620" w14:paraId="3197905D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72E83" w14:textId="3A578A52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ell_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92C66B" w14:textId="3CB7F8F9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D2E0B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04CC1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0B174E6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8A8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F64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37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EB1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BE03E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A7AF9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093B4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0EC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998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</w:tr>
      <w:tr w:rsidR="006E5620" w:rsidRPr="006E5620" w14:paraId="6F837DA3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0838F" w14:textId="4B622C74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Fell_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070B" w14:textId="7220516C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0D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369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097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F6D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5D5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629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22A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242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0BA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2E0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85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815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</w:tr>
      <w:tr w:rsidR="006E5620" w:rsidRPr="006E5620" w14:paraId="23BA0C3A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F9CFB" w14:textId="10502E9E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R_1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08A" w14:textId="2C23F15F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3E6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FDA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F26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18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90C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FE9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BA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DFB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49D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BF8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8D7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EB9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</w:tr>
      <w:tr w:rsidR="006E5620" w:rsidRPr="006E5620" w14:paraId="60A43813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A17E9" w14:textId="6F191A05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90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373E244" w14:textId="7866305B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FBC125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D18399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59A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28A48F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C4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35B158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4BD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B4C07C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8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ED2EA1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8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C6BEA0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8D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38D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</w:tr>
      <w:tr w:rsidR="006E5620" w:rsidRPr="006E5620" w14:paraId="76919069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3A892" w14:textId="31081B9E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90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0DE4" w14:textId="3253FB12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A74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17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09D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475ADB5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039C68F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2273FB4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67C0FC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896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EF6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A70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722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843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</w:tr>
      <w:tr w:rsidR="006E5620" w:rsidRPr="006E5620" w14:paraId="5F9FDB1B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E767B" w14:textId="68CF830E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90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495DFDF6" w14:textId="04F6CA60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5E49CE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E64689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444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75EFBB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68B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B24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968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2365E0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8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AC20ED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8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1C0C48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24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135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</w:tr>
      <w:tr w:rsidR="006E5620" w:rsidRPr="006E5620" w14:paraId="3D3CE872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12646" w14:textId="7BE3ADAA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90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9279" w14:textId="47D4099A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E28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51B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E39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312908F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0E494957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5A2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1281A7C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3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B74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F1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24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36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DE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5</w:t>
            </w:r>
          </w:p>
        </w:tc>
      </w:tr>
      <w:tr w:rsidR="006E5620" w:rsidRPr="006E5620" w14:paraId="00E207DA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BBDF4" w14:textId="688A3D14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900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30BB" w14:textId="71A61049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758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EF6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6062D63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60A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1B5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F02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009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03A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3DD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85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675DEE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2F44AA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3</w:t>
            </w:r>
          </w:p>
        </w:tc>
      </w:tr>
      <w:tr w:rsidR="006E5620" w:rsidRPr="006E5620" w14:paraId="40C89EA6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6E4EA" w14:textId="1A561EE1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05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A53D55D" w14:textId="4542EFD0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D2D403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4C04F42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D109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80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BEE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E69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B83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E65314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4B216BE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C36673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CBE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FA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</w:tr>
      <w:tr w:rsidR="006E5620" w:rsidRPr="006E5620" w14:paraId="3F873CDF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0947C" w14:textId="74EB65D1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05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ABF" w14:textId="21B8C37F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066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52F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F58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90F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0361C7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F7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109A9D1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5FC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957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71C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F6E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DA8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</w:tr>
      <w:tr w:rsidR="006E5620" w:rsidRPr="006E5620" w14:paraId="0CB984AF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EA6A" w14:textId="05ADF917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05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1532" w14:textId="0ABD3F7A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055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B7B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B9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921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CF66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1F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0ECCF0B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A71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41B8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040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B9F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548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</w:tr>
      <w:tr w:rsidR="006E5620" w:rsidRPr="006E5620" w14:paraId="7F144803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CE341A" w14:textId="7E39AC10" w:rsidR="006E5620" w:rsidRPr="006E5620" w:rsidRDefault="006E5620" w:rsidP="006E562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GS%_9015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0C9" w14:textId="378595BD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63D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61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9370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F0F4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7C22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23C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5EA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4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EBBE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814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90C3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533F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5985" w14:textId="77777777" w:rsidR="006E5620" w:rsidRPr="00752802" w:rsidRDefault="006E5620" w:rsidP="006E5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1</w:t>
            </w:r>
          </w:p>
        </w:tc>
      </w:tr>
      <w:tr w:rsidR="006E5620" w:rsidRPr="006E5620" w14:paraId="3C3783E3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48AD70" w14:textId="058AD14F" w:rsidR="006E5620" w:rsidRPr="006E5620" w:rsidRDefault="006E5620" w:rsidP="006E5620">
            <w:pPr>
              <w:spacing w:before="120" w:after="12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6"/>
                <w:szCs w:val="16"/>
              </w:rPr>
            </w:pPr>
            <w:r w:rsidRPr="006E562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GSha_901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8F4E" w14:textId="73B18503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72AF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D8B20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F2584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EF918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6D3C7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74CC3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BC05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C3F0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A9E7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0D9FD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774EF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CD3D" w14:textId="77777777" w:rsidR="006E5620" w:rsidRPr="00752802" w:rsidRDefault="006E5620" w:rsidP="006E562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</w:tr>
    </w:tbl>
    <w:p w14:paraId="101FA3E2" w14:textId="77777777" w:rsidR="00F066E0" w:rsidRDefault="00F066E0" w:rsidP="0075280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BFA662F" w14:textId="0E5AEA7A" w:rsidR="00752802" w:rsidRPr="005F37C1" w:rsidRDefault="00E822BF" w:rsidP="0075280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2 </w:t>
      </w:r>
      <w:r w:rsidR="00BB7E74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752802" w:rsidRPr="005F37C1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</w:t>
      </w:r>
      <w:r w:rsidR="0075280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continued)</w:t>
      </w:r>
      <w:r w:rsidR="00752802" w:rsidRPr="005F37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p w14:paraId="23177AAD" w14:textId="77777777" w:rsidR="00523C4E" w:rsidRDefault="00523C4E" w:rsidP="00523C4E">
      <w:pPr>
        <w:jc w:val="both"/>
        <w:rPr>
          <w:lang w:val="en-GB"/>
        </w:rPr>
      </w:pPr>
    </w:p>
    <w:tbl>
      <w:tblPr>
        <w:tblW w:w="7288" w:type="dxa"/>
        <w:tblInd w:w="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506"/>
        <w:gridCol w:w="646"/>
        <w:gridCol w:w="506"/>
        <w:gridCol w:w="646"/>
        <w:gridCol w:w="585"/>
        <w:gridCol w:w="716"/>
        <w:gridCol w:w="592"/>
        <w:gridCol w:w="950"/>
        <w:gridCol w:w="1067"/>
      </w:tblGrid>
      <w:tr w:rsidR="00752802" w:rsidRPr="00752802" w14:paraId="4965D7DF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6CF0D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1D0B7" w14:textId="39E1C4C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_0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0CCBB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NI_0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EA05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_1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06B41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NI_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F6140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ell_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29669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Fell_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22E6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R_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827B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901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99FA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9015</w:t>
            </w:r>
          </w:p>
        </w:tc>
      </w:tr>
      <w:tr w:rsidR="00752802" w:rsidRPr="00752802" w14:paraId="6AFC4249" w14:textId="77777777" w:rsidTr="000945B6">
        <w:trPr>
          <w:trHeight w:val="288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5280" w14:textId="091F1480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NI_05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EFBD" w14:textId="2881E783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EB6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45D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DD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0280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C31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13F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811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216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14BB1A54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F2852" w14:textId="08623843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I_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87CA80" w14:textId="53B8BE08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8490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700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BE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EE4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93E0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C4C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0C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AB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480D71EE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96880" w14:textId="3B1519F0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NI_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EDC162" w14:textId="6A9AD5CF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20C7A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756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629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8DA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586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CF2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DB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F09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513AEC36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93AF" w14:textId="3390DD7C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ell_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D8889C" w14:textId="70FACB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97A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AF800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E2A8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32A1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1E08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70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5828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FFF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2CA4146E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EC7FD" w14:textId="578DBAF5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Fell_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C84B2C6" w14:textId="5A9A795D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69CB49F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CF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9E14549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2BB96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04A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53A2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788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4EB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596B5378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60CE7" w14:textId="734A2BD5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IR_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9827" w14:textId="64BB21A1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C9E1F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8E3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8038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B7D0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DB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6A12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0948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F9B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6A9E6328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FE27D" w14:textId="7F807A9E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90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6DFDB6" w14:textId="5529FDF1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DDC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0BBB2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53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DBE5B9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9D2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A1C9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F1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DAAF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21A3401F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52453" w14:textId="7EED037E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90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F1D6" w14:textId="61A0AA61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85B2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C72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3269DB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D1FF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ECFF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6A99F7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56A3B8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925F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752802" w:rsidRPr="00752802" w14:paraId="1C9834D6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4AAB" w14:textId="65AC01F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90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DFB79C" w14:textId="1F3F833C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A70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7C6D39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F2D4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4EA80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D56F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C25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24543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1FFF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8</w:t>
            </w:r>
          </w:p>
        </w:tc>
      </w:tr>
      <w:tr w:rsidR="00752802" w:rsidRPr="00752802" w14:paraId="30E42C19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A3656" w14:textId="12D4510D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90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ACE4" w14:textId="542F72F6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74A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067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C12A3A1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3680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C4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908D649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7061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112C7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7</w:t>
            </w:r>
          </w:p>
        </w:tc>
      </w:tr>
      <w:tr w:rsidR="00752802" w:rsidRPr="00752802" w14:paraId="257E1FAB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865A7" w14:textId="76361DE9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90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8483" w14:textId="0EE35B76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6FB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201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552FE7C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9990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6F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0D8F17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4A9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9EF73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0</w:t>
            </w:r>
          </w:p>
        </w:tc>
      </w:tr>
      <w:tr w:rsidR="00752802" w:rsidRPr="00752802" w14:paraId="776B0B16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2FC06" w14:textId="15266AB5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05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291A92D" w14:textId="65A0A2D0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1D2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B05509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269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480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ED98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B629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7529D9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D3337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</w:tr>
      <w:tr w:rsidR="00752802" w:rsidRPr="00752802" w14:paraId="10D0E87B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001FA" w14:textId="7DD86D5A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05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5289" w14:textId="47DB52B0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423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EA4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15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2E2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E7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36D1D22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78B921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62E3F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70</w:t>
            </w:r>
          </w:p>
        </w:tc>
      </w:tr>
      <w:tr w:rsidR="00752802" w:rsidRPr="00752802" w14:paraId="00DE6F10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081BF" w14:textId="72E82076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05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777F" w14:textId="4F58BE11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218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CC9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1A7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38D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DE4F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761451B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90C61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0BE860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7</w:t>
            </w:r>
          </w:p>
        </w:tc>
      </w:tr>
      <w:tr w:rsidR="00752802" w:rsidRPr="00752802" w14:paraId="7AA0E8A4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28444F" w14:textId="4E3237FE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GS%_9015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7786" w14:textId="4EFE419F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5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66915128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36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4C1C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0</w:t>
            </w: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7DEBD38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39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619F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000000" w:fill="99FF99"/>
            <w:noWrap/>
            <w:vAlign w:val="bottom"/>
            <w:hideMark/>
          </w:tcPr>
          <w:p w14:paraId="5DF100C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39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C15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E16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10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CA1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2</w:t>
            </w:r>
          </w:p>
        </w:tc>
      </w:tr>
      <w:tr w:rsidR="00752802" w:rsidRPr="00752802" w14:paraId="318B7170" w14:textId="77777777" w:rsidTr="000945B6">
        <w:trPr>
          <w:trHeight w:val="288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5612F9" w14:textId="779ADF1D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GSha_901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9D8B6" w14:textId="22D1527C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B7EC8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8F21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EC1FA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45741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44BD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BE43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BB47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4957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</w:tr>
    </w:tbl>
    <w:p w14:paraId="21AEEEC9" w14:textId="64527F07" w:rsidR="00523C4E" w:rsidRDefault="00523C4E" w:rsidP="00523C4E">
      <w:pPr>
        <w:jc w:val="both"/>
        <w:rPr>
          <w:rFonts w:ascii="Times New Roman" w:hAnsi="Times New Roman" w:cs="Times New Roman"/>
          <w:sz w:val="14"/>
          <w:szCs w:val="14"/>
          <w:lang w:val="en-GB"/>
        </w:rPr>
      </w:pPr>
    </w:p>
    <w:p w14:paraId="67A2EF49" w14:textId="03FDC090" w:rsidR="00752802" w:rsidRPr="005F37C1" w:rsidRDefault="00E822BF" w:rsidP="00F066E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 </w:t>
      </w:r>
      <w:r w:rsidR="00BB7E74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752802" w:rsidRPr="005F37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752802">
        <w:rPr>
          <w:rFonts w:ascii="Times New Roman" w:hAnsi="Times New Roman" w:cs="Times New Roman"/>
          <w:b/>
          <w:bCs/>
          <w:sz w:val="24"/>
          <w:szCs w:val="24"/>
          <w:lang w:val="en-GB"/>
        </w:rPr>
        <w:t>(continued)</w:t>
      </w:r>
      <w:r w:rsidR="00752802" w:rsidRPr="005F37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p w14:paraId="4BE022A2" w14:textId="709D7AB0" w:rsidR="00752802" w:rsidRDefault="00752802" w:rsidP="00523C4E">
      <w:pPr>
        <w:jc w:val="both"/>
        <w:rPr>
          <w:rFonts w:ascii="Times New Roman" w:hAnsi="Times New Roman" w:cs="Times New Roman"/>
          <w:sz w:val="14"/>
          <w:szCs w:val="14"/>
          <w:lang w:val="en-GB"/>
        </w:rPr>
      </w:pPr>
    </w:p>
    <w:p w14:paraId="6478A9F9" w14:textId="77777777" w:rsidR="00752802" w:rsidRPr="00752802" w:rsidRDefault="00752802" w:rsidP="00523C4E">
      <w:pPr>
        <w:jc w:val="both"/>
        <w:rPr>
          <w:rFonts w:ascii="Times New Roman" w:hAnsi="Times New Roman" w:cs="Times New Roman"/>
          <w:sz w:val="14"/>
          <w:szCs w:val="14"/>
          <w:lang w:val="en-GB"/>
        </w:rPr>
      </w:pPr>
    </w:p>
    <w:tbl>
      <w:tblPr>
        <w:tblW w:w="81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936"/>
        <w:gridCol w:w="1066"/>
        <w:gridCol w:w="1082"/>
        <w:gridCol w:w="936"/>
        <w:gridCol w:w="1066"/>
        <w:gridCol w:w="1082"/>
        <w:gridCol w:w="1043"/>
      </w:tblGrid>
      <w:tr w:rsidR="00752802" w:rsidRPr="00752802" w14:paraId="36CC2BFF" w14:textId="77777777" w:rsidTr="00752802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EB922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A993" w14:textId="2DE1ABF6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90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D5980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900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48F5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90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C774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05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8EEC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05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CF25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05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8AF5B" w14:textId="77777777" w:rsidR="00752802" w:rsidRPr="00752802" w:rsidRDefault="00752802" w:rsidP="0075280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GS%_9015</w:t>
            </w:r>
          </w:p>
        </w:tc>
      </w:tr>
      <w:tr w:rsidR="00752802" w:rsidRPr="00752802" w14:paraId="4BB701FA" w14:textId="77777777" w:rsidTr="00752802">
        <w:trPr>
          <w:trHeight w:val="288"/>
        </w:trPr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 w14:paraId="1EF25FEA" w14:textId="688F3F38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900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0619B5" w14:textId="0F61331C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FE6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CAD2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E1D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AFC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216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A05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5608D83C" w14:textId="77777777" w:rsidTr="000741FD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A17CC" w14:textId="5A793E54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9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A6C4" w14:textId="535643F6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B189F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9D9F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53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EB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B2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1F69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1138DFE0" w14:textId="77777777" w:rsidTr="000741FD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vAlign w:val="bottom"/>
          </w:tcPr>
          <w:p w14:paraId="7EE6C77D" w14:textId="7859076F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_05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2C5C4E83" w14:textId="79EFC85E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3D3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367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6EE4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090E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2AF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072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37260BFB" w14:textId="77777777" w:rsidTr="000741FD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FCA25" w14:textId="0A7F353F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%ChgGS_05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826" w14:textId="768004A9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75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909A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E533AB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B2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9D74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2D2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04AB0C0F" w14:textId="77777777" w:rsidTr="000741FD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82929" w14:textId="4D2A788B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gGSha_05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7BB8" w14:textId="323AC5EF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C07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154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3C0920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3703A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7D74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7A92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752802" w:rsidRPr="00752802" w14:paraId="5DB6D627" w14:textId="77777777" w:rsidTr="00752802">
        <w:trPr>
          <w:trHeight w:val="288"/>
        </w:trPr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14:paraId="21FDBC5C" w14:textId="715F5159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GS%_901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46D5" w14:textId="00DFBA61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23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0C7C39BD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59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4BFD1C4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6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DDF185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12B53D56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2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000000" w:fill="FFCCCC"/>
            <w:noWrap/>
            <w:vAlign w:val="bottom"/>
            <w:hideMark/>
          </w:tcPr>
          <w:p w14:paraId="4DFED88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53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3CB5" w14:textId="77777777" w:rsidR="00752802" w:rsidRPr="00752802" w:rsidRDefault="00752802" w:rsidP="007528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752802" w:rsidRPr="00752802" w14:paraId="3D6081B5" w14:textId="77777777" w:rsidTr="00752802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DEA9D9" w14:textId="70C0AFE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ccGSha_90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26D4F" w14:textId="1E2FD3D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FF99"/>
            <w:noWrap/>
            <w:vAlign w:val="bottom"/>
            <w:hideMark/>
          </w:tcPr>
          <w:p w14:paraId="7168530D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4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4A471461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-0,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23E5B46B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3E4724EB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6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CCC"/>
            <w:noWrap/>
            <w:vAlign w:val="bottom"/>
            <w:hideMark/>
          </w:tcPr>
          <w:p w14:paraId="4A60201D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0,7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4BCE315" w14:textId="77777777" w:rsidR="00752802" w:rsidRPr="00752802" w:rsidRDefault="00752802" w:rsidP="00752802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528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1</w:t>
            </w:r>
          </w:p>
        </w:tc>
      </w:tr>
    </w:tbl>
    <w:p w14:paraId="483B9BAF" w14:textId="31D076C2" w:rsidR="00523C4E" w:rsidRPr="00752802" w:rsidRDefault="00523C4E" w:rsidP="00523C4E">
      <w:pPr>
        <w:jc w:val="both"/>
        <w:rPr>
          <w:rFonts w:ascii="Times New Roman" w:hAnsi="Times New Roman" w:cs="Times New Roman"/>
          <w:sz w:val="14"/>
          <w:szCs w:val="14"/>
          <w:lang w:val="en-GB"/>
        </w:rPr>
      </w:pPr>
    </w:p>
    <w:p w14:paraId="1D5D49EC" w14:textId="0781A246" w:rsidR="00523C4E" w:rsidRPr="005F37C1" w:rsidRDefault="00EC796A" w:rsidP="00F066E0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 </w:t>
      </w:r>
      <w:r w:rsidR="00BB7E74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523C4E" w:rsidRPr="005F37C1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</w:t>
      </w:r>
      <w:r w:rsidR="006E56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="00752802">
        <w:rPr>
          <w:rFonts w:ascii="Times New Roman" w:hAnsi="Times New Roman" w:cs="Times New Roman"/>
          <w:b/>
          <w:bCs/>
          <w:sz w:val="24"/>
          <w:szCs w:val="24"/>
          <w:lang w:val="en-GB"/>
        </w:rPr>
        <w:t>end</w:t>
      </w:r>
      <w:r w:rsidR="006E5620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523C4E" w:rsidRPr="005F37C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p w14:paraId="523C61E0" w14:textId="6EA23DC5" w:rsidR="00BB7E74" w:rsidRDefault="00BB7E74">
      <w:pPr>
        <w:rPr>
          <w:lang w:val="en-GB"/>
        </w:rPr>
      </w:pPr>
    </w:p>
    <w:sectPr w:rsidR="00BB7E74" w:rsidSect="00007E0B">
      <w:pgSz w:w="11906" w:h="16838"/>
      <w:pgMar w:top="1417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CAE6A" w14:textId="77777777" w:rsidR="00FA1DC8" w:rsidRDefault="00FA1DC8" w:rsidP="000945B6">
      <w:pPr>
        <w:spacing w:after="0" w:line="240" w:lineRule="auto"/>
      </w:pPr>
      <w:r>
        <w:separator/>
      </w:r>
    </w:p>
  </w:endnote>
  <w:endnote w:type="continuationSeparator" w:id="0">
    <w:p w14:paraId="3788BCFF" w14:textId="77777777" w:rsidR="00FA1DC8" w:rsidRDefault="00FA1DC8" w:rsidP="00094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TTe45e47d2+20">
    <w:altName w:val="Cambria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CA59E" w14:textId="77777777" w:rsidR="00FA1DC8" w:rsidRDefault="00FA1DC8" w:rsidP="000945B6">
      <w:pPr>
        <w:spacing w:after="0" w:line="240" w:lineRule="auto"/>
      </w:pPr>
      <w:r>
        <w:separator/>
      </w:r>
    </w:p>
  </w:footnote>
  <w:footnote w:type="continuationSeparator" w:id="0">
    <w:p w14:paraId="624FC08E" w14:textId="77777777" w:rsidR="00FA1DC8" w:rsidRDefault="00FA1DC8" w:rsidP="000945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70F"/>
    <w:rsid w:val="00007E0B"/>
    <w:rsid w:val="00040824"/>
    <w:rsid w:val="00065D06"/>
    <w:rsid w:val="000741FD"/>
    <w:rsid w:val="000945B6"/>
    <w:rsid w:val="000B7848"/>
    <w:rsid w:val="000C0192"/>
    <w:rsid w:val="000F3EC4"/>
    <w:rsid w:val="00104318"/>
    <w:rsid w:val="00145880"/>
    <w:rsid w:val="0015716E"/>
    <w:rsid w:val="001659E9"/>
    <w:rsid w:val="00171BAB"/>
    <w:rsid w:val="00195F18"/>
    <w:rsid w:val="001D346E"/>
    <w:rsid w:val="00200AAD"/>
    <w:rsid w:val="00205CAC"/>
    <w:rsid w:val="00272194"/>
    <w:rsid w:val="002810A3"/>
    <w:rsid w:val="002D35E2"/>
    <w:rsid w:val="002D677D"/>
    <w:rsid w:val="002E657C"/>
    <w:rsid w:val="00303C76"/>
    <w:rsid w:val="003440E9"/>
    <w:rsid w:val="00386113"/>
    <w:rsid w:val="003B7977"/>
    <w:rsid w:val="003C4E94"/>
    <w:rsid w:val="003E1969"/>
    <w:rsid w:val="003F7828"/>
    <w:rsid w:val="00403C08"/>
    <w:rsid w:val="00410C27"/>
    <w:rsid w:val="004367F8"/>
    <w:rsid w:val="004B4DD4"/>
    <w:rsid w:val="004E215C"/>
    <w:rsid w:val="004F45A8"/>
    <w:rsid w:val="00523C4E"/>
    <w:rsid w:val="005B68CE"/>
    <w:rsid w:val="005C634E"/>
    <w:rsid w:val="005F37C1"/>
    <w:rsid w:val="00617346"/>
    <w:rsid w:val="00620490"/>
    <w:rsid w:val="00620938"/>
    <w:rsid w:val="00621BBD"/>
    <w:rsid w:val="00663494"/>
    <w:rsid w:val="00681667"/>
    <w:rsid w:val="006B6C62"/>
    <w:rsid w:val="006C6BF6"/>
    <w:rsid w:val="006D796D"/>
    <w:rsid w:val="006E138E"/>
    <w:rsid w:val="006E5620"/>
    <w:rsid w:val="006F09EE"/>
    <w:rsid w:val="00752802"/>
    <w:rsid w:val="0077070B"/>
    <w:rsid w:val="007965CF"/>
    <w:rsid w:val="007D65D3"/>
    <w:rsid w:val="007E55A3"/>
    <w:rsid w:val="00821AF7"/>
    <w:rsid w:val="00870E76"/>
    <w:rsid w:val="008A66B6"/>
    <w:rsid w:val="008C1309"/>
    <w:rsid w:val="008D0B63"/>
    <w:rsid w:val="008D2BF5"/>
    <w:rsid w:val="008D3DF4"/>
    <w:rsid w:val="00907A70"/>
    <w:rsid w:val="00910165"/>
    <w:rsid w:val="0091708D"/>
    <w:rsid w:val="009529B0"/>
    <w:rsid w:val="00984E43"/>
    <w:rsid w:val="00AC21C2"/>
    <w:rsid w:val="00AE2E69"/>
    <w:rsid w:val="00B00F1A"/>
    <w:rsid w:val="00B02130"/>
    <w:rsid w:val="00B10392"/>
    <w:rsid w:val="00B43119"/>
    <w:rsid w:val="00B97307"/>
    <w:rsid w:val="00BB4743"/>
    <w:rsid w:val="00BB7E74"/>
    <w:rsid w:val="00BC29BA"/>
    <w:rsid w:val="00BE18BC"/>
    <w:rsid w:val="00BE3FE9"/>
    <w:rsid w:val="00C6683F"/>
    <w:rsid w:val="00C8534D"/>
    <w:rsid w:val="00CD60AA"/>
    <w:rsid w:val="00CF781E"/>
    <w:rsid w:val="00D15358"/>
    <w:rsid w:val="00D85E18"/>
    <w:rsid w:val="00D92350"/>
    <w:rsid w:val="00E176A3"/>
    <w:rsid w:val="00E54FD1"/>
    <w:rsid w:val="00E578E0"/>
    <w:rsid w:val="00E67762"/>
    <w:rsid w:val="00E822BF"/>
    <w:rsid w:val="00EA10FE"/>
    <w:rsid w:val="00EA60B5"/>
    <w:rsid w:val="00EB68E7"/>
    <w:rsid w:val="00EC796A"/>
    <w:rsid w:val="00EE67F0"/>
    <w:rsid w:val="00F066E0"/>
    <w:rsid w:val="00F1602F"/>
    <w:rsid w:val="00F51838"/>
    <w:rsid w:val="00FA070F"/>
    <w:rsid w:val="00FA1DC8"/>
    <w:rsid w:val="00FA6499"/>
    <w:rsid w:val="00FC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659C6"/>
  <w15:chartTrackingRefBased/>
  <w15:docId w15:val="{2DF5A0E6-0185-436A-95EA-D81D34F0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7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D0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D796D"/>
    <w:rPr>
      <w:rFonts w:ascii="TimesNewRomanPSMT" w:hAnsi="TimesNewRomanPSMT" w:hint="default"/>
      <w:b w:val="0"/>
      <w:bCs w:val="0"/>
      <w:i w:val="0"/>
      <w:iCs w:val="0"/>
      <w:color w:val="C53F33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160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60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602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E3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E3FE9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64">
    <w:name w:val="xl64"/>
    <w:basedOn w:val="Normal"/>
    <w:rsid w:val="00BE3FE9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65">
    <w:name w:val="xl65"/>
    <w:basedOn w:val="Normal"/>
    <w:rsid w:val="00BE3FE9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94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5B6"/>
  </w:style>
  <w:style w:type="paragraph" w:styleId="Footer">
    <w:name w:val="footer"/>
    <w:basedOn w:val="Normal"/>
    <w:link w:val="FooterChar"/>
    <w:uiPriority w:val="99"/>
    <w:unhideWhenUsed/>
    <w:rsid w:val="00094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5B6"/>
  </w:style>
  <w:style w:type="character" w:customStyle="1" w:styleId="fontstyle21">
    <w:name w:val="fontstyle21"/>
    <w:basedOn w:val="DefaultParagraphFont"/>
    <w:rsid w:val="00BB7E74"/>
    <w:rPr>
      <w:rFonts w:ascii="AdvTTe45e47d2+20" w:hAnsi="AdvTTe45e47d2+20" w:hint="default"/>
      <w:b w:val="0"/>
      <w:bCs w:val="0"/>
      <w:i w:val="0"/>
      <w:iCs w:val="0"/>
      <w:color w:val="131413"/>
      <w:sz w:val="48"/>
      <w:szCs w:val="48"/>
    </w:rPr>
  </w:style>
  <w:style w:type="character" w:customStyle="1" w:styleId="u-visually-hidden">
    <w:name w:val="u-visually-hidden"/>
    <w:basedOn w:val="DefaultParagraphFont"/>
    <w:rsid w:val="00D15358"/>
  </w:style>
  <w:style w:type="character" w:customStyle="1" w:styleId="c-bibliographic-informationvalue">
    <w:name w:val="c-bibliographic-information__value"/>
    <w:basedOn w:val="DefaultParagraphFont"/>
    <w:rsid w:val="00D15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0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788D2-C84C-4C0C-86D9-2192DE53C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90</Words>
  <Characters>6217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 B</dc:creator>
  <cp:keywords/>
  <dc:description/>
  <cp:lastModifiedBy>chn off32</cp:lastModifiedBy>
  <cp:revision>7</cp:revision>
  <dcterms:created xsi:type="dcterms:W3CDTF">2021-11-07T21:10:00Z</dcterms:created>
  <dcterms:modified xsi:type="dcterms:W3CDTF">2021-11-17T05:13:00Z</dcterms:modified>
</cp:coreProperties>
</file>